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Information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ticipant No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at Presentation / Gender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uration of Symptom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gnosi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or out patient Rx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rgery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-4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year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ronic bilateral atraumatic instability with secondary impingeme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patien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-4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year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ght ACJt stabilisati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patient post o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ght ACJt stabilisation Jan 2016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51-60 age bracket 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TA 2008 referred 2015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year Hx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ronic Left shoulder pai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 patie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4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-4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year Hx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ulti-directional instability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 patie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rthroscopic posterior bankart repair Dec 201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ision stabilisation , biceps tenotomy and SAD May 2015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5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-4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ince teens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ver 10 year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raumatic chronic instability and pai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 patie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rthroscopic Stabilisation Oct 2015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-3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year Hx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ft recurrent shoulder instabilit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patient &amp; out patie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rthroscopic stabilisation 2015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7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-5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month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/dislocation  right shoulder with partial denervation of deltoi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 patie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8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-5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year Hx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ronic Right shoulder pai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ut patie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ision ACjt stabilisation June 2015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-3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year Hx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ft recurrent  postero-inferior instability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patient rehab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vious stabilisation 2011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-20 age bracke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year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ft Posterior shoulder instability atraumatic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-patien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gnostic arthroscopy Nov 2015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3:14:00Z</dcterms:created>
  <dc:creator>Jaggi, Anju</dc:creator>
  <dc:description/>
  <dc:language>en-US</dc:language>
  <cp:lastModifiedBy>Gilbert, Anthony</cp:lastModifiedBy>
  <dcterms:modified xsi:type="dcterms:W3CDTF">2018-02-28T13:14:00Z</dcterms:modified>
  <cp:revision>2</cp:revision>
  <dc:subject/>
  <dc:title/>
</cp:coreProperties>
</file>